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6B6677" w14:textId="790093CE" w:rsidR="00FC50D4" w:rsidRPr="00D46E54" w:rsidRDefault="00FC50D4" w:rsidP="00FC50D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="00BD3CF5"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5</w:t>
      </w:r>
      <w:r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Pr="00D46E54">
        <w:rPr>
          <w:rFonts w:ascii="Times New Roman" w:hAnsi="Times New Roman" w:cs="Times New Roman"/>
          <w:b/>
          <w:sz w:val="24"/>
          <w:szCs w:val="24"/>
        </w:rPr>
        <w:t>Table</w:t>
      </w:r>
      <w:r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Pr="00D46E54">
        <w:rPr>
          <w:rFonts w:ascii="Times New Roman" w:hAnsi="Times New Roman" w:cs="Times New Roman"/>
          <w:b/>
          <w:sz w:val="24"/>
          <w:szCs w:val="24"/>
        </w:rPr>
        <w:t xml:space="preserve"> Gene-mi</w:t>
      </w:r>
      <w:r w:rsidR="00E50E35" w:rsidRPr="00D46E54">
        <w:rPr>
          <w:rFonts w:ascii="Times New Roman" w:hAnsi="Times New Roman" w:cs="Times New Roman"/>
          <w:b/>
          <w:sz w:val="24"/>
          <w:szCs w:val="24"/>
        </w:rPr>
        <w:t>cro</w:t>
      </w:r>
      <w:r w:rsidRPr="00D46E54">
        <w:rPr>
          <w:rFonts w:ascii="Times New Roman" w:hAnsi="Times New Roman" w:cs="Times New Roman"/>
          <w:b/>
          <w:sz w:val="24"/>
          <w:szCs w:val="24"/>
        </w:rPr>
        <w:t>R</w:t>
      </w:r>
      <w:r w:rsidRPr="00D46E54">
        <w:rPr>
          <w:rFonts w:ascii="Times New Roman" w:hAnsi="Times New Roman" w:cs="Times New Roman"/>
          <w:b/>
          <w:sz w:val="24"/>
          <w:szCs w:val="24"/>
          <w:lang w:eastAsia="zh-CN"/>
        </w:rPr>
        <w:t>NA</w:t>
      </w:r>
      <w:r w:rsidRPr="00D46E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7DA5" w:rsidRPr="00D46E54">
        <w:rPr>
          <w:rFonts w:ascii="Times New Roman" w:eastAsia="Times New Roman" w:hAnsi="Times New Roman" w:cs="Times New Roman"/>
          <w:b/>
          <w:bCs/>
          <w:sz w:val="24"/>
          <w:szCs w:val="24"/>
        </w:rPr>
        <w:t>interaction</w:t>
      </w:r>
      <w:r w:rsidR="00967DA5" w:rsidRPr="00D46E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6E54">
        <w:rPr>
          <w:rFonts w:ascii="Times New Roman" w:hAnsi="Times New Roman" w:cs="Times New Roman"/>
          <w:b/>
          <w:sz w:val="24"/>
          <w:szCs w:val="24"/>
        </w:rPr>
        <w:t>network.</w:t>
      </w:r>
    </w:p>
    <w:tbl>
      <w:tblPr>
        <w:tblW w:w="3750" w:type="pct"/>
        <w:tblLook w:val="04A0" w:firstRow="1" w:lastRow="0" w:firstColumn="1" w:lastColumn="0" w:noHBand="0" w:noVBand="1"/>
      </w:tblPr>
      <w:tblGrid>
        <w:gridCol w:w="2699"/>
        <w:gridCol w:w="1441"/>
        <w:gridCol w:w="2880"/>
      </w:tblGrid>
      <w:tr w:rsidR="00A14DCF" w:rsidRPr="00D46E54" w14:paraId="73DE6760" w14:textId="77777777" w:rsidTr="00D46E54">
        <w:trPr>
          <w:trHeight w:val="300"/>
        </w:trPr>
        <w:tc>
          <w:tcPr>
            <w:tcW w:w="1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C4F4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Label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AC9F9" w14:textId="77777777" w:rsidR="00FC50D4" w:rsidRPr="00D46E54" w:rsidRDefault="00FC50D4" w:rsidP="007D1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Degree</w:t>
            </w:r>
          </w:p>
        </w:tc>
        <w:tc>
          <w:tcPr>
            <w:tcW w:w="2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32FD2" w14:textId="77777777" w:rsidR="00FC50D4" w:rsidRPr="00D46E54" w:rsidRDefault="00FC50D4" w:rsidP="007D1D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Betweenness</w:t>
            </w:r>
          </w:p>
        </w:tc>
      </w:tr>
      <w:tr w:rsidR="00A14DCF" w:rsidRPr="00D46E54" w14:paraId="470E62B6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B0C8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CXCL2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B982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4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635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486.13</w:t>
            </w:r>
          </w:p>
        </w:tc>
      </w:tr>
      <w:tr w:rsidR="00A14DCF" w:rsidRPr="00D46E54" w14:paraId="74982443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A7C1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MMP9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3D1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8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EBC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412.48</w:t>
            </w:r>
          </w:p>
        </w:tc>
      </w:tr>
      <w:tr w:rsidR="00A14DCF" w:rsidRPr="00D46E54" w14:paraId="3C4067B6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03CC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RC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5A7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7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3BC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835.63</w:t>
            </w:r>
          </w:p>
        </w:tc>
      </w:tr>
      <w:tr w:rsidR="00A14DCF" w:rsidRPr="00D46E54" w14:paraId="36F0EE92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74D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SPP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B0D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827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919.75</w:t>
            </w:r>
          </w:p>
        </w:tc>
      </w:tr>
      <w:tr w:rsidR="00A14DCF" w:rsidRPr="00D46E54" w14:paraId="38EFEA30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25DD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24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6C6C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3C9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693.41</w:t>
            </w:r>
          </w:p>
        </w:tc>
      </w:tr>
      <w:tr w:rsidR="00A14DCF" w:rsidRPr="00D46E54" w14:paraId="3F4A532B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1225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4a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060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78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66.42</w:t>
            </w:r>
          </w:p>
        </w:tc>
      </w:tr>
      <w:tr w:rsidR="00A14DCF" w:rsidRPr="00D46E54" w14:paraId="69DD153B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65A6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60A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CE3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66.42</w:t>
            </w:r>
          </w:p>
        </w:tc>
      </w:tr>
      <w:tr w:rsidR="00A14DCF" w:rsidRPr="00D46E54" w14:paraId="6668C970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5F02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7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C31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254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04.67</w:t>
            </w:r>
          </w:p>
        </w:tc>
      </w:tr>
      <w:tr w:rsidR="00A14DCF" w:rsidRPr="00D46E54" w14:paraId="60975C13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A893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99b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F5E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8B5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04.67</w:t>
            </w:r>
          </w:p>
        </w:tc>
      </w:tr>
      <w:tr w:rsidR="00A14DCF" w:rsidRPr="00D46E54" w14:paraId="6EF8A9CF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2C3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55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996C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6A6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06.1</w:t>
            </w:r>
          </w:p>
        </w:tc>
      </w:tr>
      <w:tr w:rsidR="00A14DCF" w:rsidRPr="00D46E54" w14:paraId="35C059F2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55DF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46a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269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AC92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16.53</w:t>
            </w:r>
          </w:p>
        </w:tc>
      </w:tr>
      <w:tr w:rsidR="00A14DCF" w:rsidRPr="00D46E54" w14:paraId="5AFF5C14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6AE3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28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555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B4E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3.79</w:t>
            </w:r>
          </w:p>
        </w:tc>
      </w:tr>
      <w:tr w:rsidR="00A14DCF" w:rsidRPr="00D46E54" w14:paraId="47483950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4F86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38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7C8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3CE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3.79</w:t>
            </w:r>
          </w:p>
        </w:tc>
      </w:tr>
      <w:tr w:rsidR="00A14DCF" w:rsidRPr="00D46E54" w14:paraId="447811EF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8708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41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16F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0D5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3.79</w:t>
            </w:r>
          </w:p>
        </w:tc>
      </w:tr>
      <w:tr w:rsidR="00A14DCF" w:rsidRPr="00D46E54" w14:paraId="3654085B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C84D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200a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20F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97C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3.79</w:t>
            </w:r>
          </w:p>
        </w:tc>
      </w:tr>
      <w:tr w:rsidR="00A14DCF" w:rsidRPr="00D46E54" w14:paraId="53E5DB1D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4FD8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01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E192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583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3.79</w:t>
            </w:r>
          </w:p>
        </w:tc>
      </w:tr>
      <w:tr w:rsidR="00A14DCF" w:rsidRPr="00D46E54" w14:paraId="7E0B9EE1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D1C9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214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D53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D74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43.79</w:t>
            </w:r>
          </w:p>
        </w:tc>
      </w:tr>
      <w:tr w:rsidR="00A14DCF" w:rsidRPr="00D46E54" w14:paraId="5B316C38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0BE3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35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B78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0C3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3.5</w:t>
            </w:r>
          </w:p>
        </w:tc>
      </w:tr>
      <w:tr w:rsidR="00A14DCF" w:rsidRPr="00D46E54" w14:paraId="5E0EB704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97EF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26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5B6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656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3.5</w:t>
            </w:r>
          </w:p>
        </w:tc>
      </w:tr>
      <w:tr w:rsidR="00A14DCF" w:rsidRPr="00D46E54" w14:paraId="3FE5BE9B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F58F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29-2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586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243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3.5</w:t>
            </w:r>
          </w:p>
        </w:tc>
      </w:tr>
      <w:tr w:rsidR="00A14DCF" w:rsidRPr="00D46E54" w14:paraId="51BD0727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0BC2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47a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0E4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B7D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3.5</w:t>
            </w:r>
          </w:p>
        </w:tc>
      </w:tr>
      <w:tr w:rsidR="00A14DCF" w:rsidRPr="00D46E54" w14:paraId="39F4E11A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3EA7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6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848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070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3.5</w:t>
            </w:r>
          </w:p>
        </w:tc>
      </w:tr>
      <w:tr w:rsidR="00A14DCF" w:rsidRPr="00D46E54" w14:paraId="7289BFE1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6D74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27a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A7C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20D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3.5</w:t>
            </w:r>
          </w:p>
        </w:tc>
      </w:tr>
      <w:tr w:rsidR="00A14DCF" w:rsidRPr="00D46E54" w14:paraId="41736DE7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0A88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27a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DD8C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0B0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33.5</w:t>
            </w:r>
          </w:p>
        </w:tc>
      </w:tr>
      <w:tr w:rsidR="00A14DCF" w:rsidRPr="00D46E54" w14:paraId="0368D42B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06A5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45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A59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17F5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7.38</w:t>
            </w:r>
          </w:p>
        </w:tc>
      </w:tr>
      <w:tr w:rsidR="00A14DCF" w:rsidRPr="00D46E54" w14:paraId="30ABE700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3802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95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8785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A4E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7.38</w:t>
            </w:r>
          </w:p>
        </w:tc>
      </w:tr>
      <w:tr w:rsidR="00A14DCF" w:rsidRPr="00D46E54" w14:paraId="79518FC2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A8BE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30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4E4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B7A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7.38</w:t>
            </w:r>
          </w:p>
        </w:tc>
      </w:tr>
      <w:tr w:rsidR="00A14DCF" w:rsidRPr="00D46E54" w14:paraId="65C55DE0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07DA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74a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122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775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27.38</w:t>
            </w:r>
          </w:p>
        </w:tc>
      </w:tr>
      <w:tr w:rsidR="00A14DCF" w:rsidRPr="00D46E54" w14:paraId="01F636BA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5974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21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9ED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86E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01CD160A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1E2A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1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0BA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C5D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3DB36358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28F1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98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7EF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C8C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2D60745D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F3C6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205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AD6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096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3A4B96C4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DE7D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9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3EEC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B19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4C85A487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BDCA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3b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A70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9DAC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543E18D8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AF1A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51a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4D0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553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289CB66F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F0D4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5b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F77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733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64A74241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95A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81b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96B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C86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6E240134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96D8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81d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D78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2D3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53E659F5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20BF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92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3F2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166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6748AFF8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FA39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215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3DF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FDB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35516B36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B068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lastRenderedPageBreak/>
              <w:t>hsa-mir-21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748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245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12F0F9DF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BA48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27b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107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2A1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240770C4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8BFF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02d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810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45F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0E264D5A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E1D9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23a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291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F00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1DD3976F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3A41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4a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B12C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ABA5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30C4AA4C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4388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71a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99D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9F7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721B4FFF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F350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449a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056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02E2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55DD9B30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D6CF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603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8FB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B15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03EBE2BC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58B4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76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CA2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29E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7A6D4ED7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E8E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769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2FB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C5E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3E279CBB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9952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20a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CB8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299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7CAF0366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91D9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21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E92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72C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695ABC5B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485A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210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9EE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E79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252FA517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D39C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671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FEB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3DD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23193A47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2A3D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73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398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DCC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797ABAF6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8A2A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72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34F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BB0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108757F7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5604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48b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D1F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A39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0334CED3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4C5D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33a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570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F60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7E3F0F0B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2030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03a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995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AA6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099549B2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27F5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07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D1B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796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7D8FBC2D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E1C5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218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0D9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6D0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191C839A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017D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223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C4B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A18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1BA53275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7B91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23b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549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533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5C184655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854D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76c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A9C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D43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5907816C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15CE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77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3B0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686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62D65B0A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010D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494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0A0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216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5DDAEDA6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85E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497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68C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77E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042DDD51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E893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655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1F2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F2A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37241A73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2E6F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26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598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630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409A7F96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8105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81a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957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47B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6A213AF3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6401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61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2AE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47D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32C432A7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5931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484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694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45F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2DE630A8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ED23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495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219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A1C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40EC1DF4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682E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0b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B40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728C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55BDDF95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0337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82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2C32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647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7A2BF558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3E9A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941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943B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5FB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1C97B40E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2E7A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let-7a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BB6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A03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44B57E31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458C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7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B1C5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CF52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19E3692D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EBF5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88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B46C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89B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3FB30023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B252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93b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DEDC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8D6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0C3E907F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661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194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7502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AB8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43CC6C49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16ED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221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642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09A1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2853E3E1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FDA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22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5819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7BCC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7BEBBBDF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ED01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lastRenderedPageBreak/>
              <w:t>hsa-mir-2355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170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554F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08B663BD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43BD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065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6887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C5B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325FF86B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042E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127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2D3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061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4C9D649F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01E8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157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DD6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794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03C0C0F5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FAB5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2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CE83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72D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3A92F5B9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2D7B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33a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88A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503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79742924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9193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423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864D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FFE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3D536F95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3D51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4525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345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3824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165164D5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6AF0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491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61CA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4BBC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03BB52C4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0AD5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5008-5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63D8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46D6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2746D5C4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E692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92a-3p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3FD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E10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  <w:tr w:rsidR="00A14DCF" w:rsidRPr="00D46E54" w14:paraId="613B2387" w14:textId="77777777" w:rsidTr="00D46E54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38775" w14:textId="77777777" w:rsidR="00FC50D4" w:rsidRPr="00D46E54" w:rsidRDefault="00FC50D4" w:rsidP="00FC5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hsa-mir-92b-3p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89BE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1</w:t>
            </w:r>
          </w:p>
        </w:tc>
        <w:tc>
          <w:tcPr>
            <w:tcW w:w="2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109A0" w14:textId="77777777" w:rsidR="00FC50D4" w:rsidRPr="00D46E54" w:rsidRDefault="00FC50D4" w:rsidP="00FC50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</w:pPr>
            <w:r w:rsidRPr="00D46E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z-Cyrl-UZ" w:eastAsia="zh-CN"/>
              </w:rPr>
              <w:t>0</w:t>
            </w:r>
          </w:p>
        </w:tc>
      </w:tr>
    </w:tbl>
    <w:p w14:paraId="5C66BBCA" w14:textId="77777777" w:rsidR="00FC50D4" w:rsidRPr="00D46E54" w:rsidRDefault="00FC50D4" w:rsidP="00FC50D4">
      <w:pPr>
        <w:rPr>
          <w:rFonts w:ascii="Times New Roman" w:hAnsi="Times New Roman" w:cs="Times New Roman"/>
          <w:b/>
          <w:sz w:val="24"/>
          <w:szCs w:val="24"/>
        </w:rPr>
      </w:pPr>
    </w:p>
    <w:sectPr w:rsidR="00FC50D4" w:rsidRPr="00D46E54" w:rsidSect="0016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39.25pt;height:32.75pt;visibility:visible" o:bullet="t">
        <v:imagedata r:id="rId1" o:title=""/>
      </v:shape>
    </w:pict>
  </w:numPicBullet>
  <w:numPicBullet w:numPicBulletId="1">
    <w:pict>
      <v:shape id="_x0000_i1030" type="#_x0000_t75" style="width:39.25pt;height:32.75pt;visibility:visible" o:bullet="t">
        <v:imagedata r:id="rId2" o:title=""/>
      </v:shape>
    </w:pict>
  </w:numPicBullet>
  <w:numPicBullet w:numPicBulletId="2">
    <w:pict>
      <v:shape id="_x0000_i1031" type="#_x0000_t75" style="width:39.25pt;height:32.75pt;visibility:visible" o:bullet="t">
        <v:imagedata r:id="rId3" o:title=""/>
      </v:shape>
    </w:pict>
  </w:numPicBullet>
  <w:abstractNum w:abstractNumId="0" w15:restartNumberingAfterBreak="0">
    <w:nsid w:val="05610E01"/>
    <w:multiLevelType w:val="hybridMultilevel"/>
    <w:tmpl w:val="8392E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55051"/>
    <w:multiLevelType w:val="hybridMultilevel"/>
    <w:tmpl w:val="D520A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A81968"/>
    <w:multiLevelType w:val="hybridMultilevel"/>
    <w:tmpl w:val="DA3011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447485"/>
    <w:multiLevelType w:val="hybridMultilevel"/>
    <w:tmpl w:val="E1343E7C"/>
    <w:lvl w:ilvl="0" w:tplc="B3C41A58">
      <w:start w:val="22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7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sjQ0MbG0MDQwMTNX0lEKTi0uzszPAykwqgUANALgFiwAAAA="/>
  </w:docVars>
  <w:rsids>
    <w:rsidRoot w:val="00F46470"/>
    <w:rsid w:val="00000734"/>
    <w:rsid w:val="000030BA"/>
    <w:rsid w:val="00011BEF"/>
    <w:rsid w:val="0001630A"/>
    <w:rsid w:val="000338DC"/>
    <w:rsid w:val="00034184"/>
    <w:rsid w:val="000512E1"/>
    <w:rsid w:val="0006054E"/>
    <w:rsid w:val="00076021"/>
    <w:rsid w:val="000768FD"/>
    <w:rsid w:val="000870B6"/>
    <w:rsid w:val="000B4103"/>
    <w:rsid w:val="000B4C37"/>
    <w:rsid w:val="000D4403"/>
    <w:rsid w:val="000F1DF4"/>
    <w:rsid w:val="000F7A4B"/>
    <w:rsid w:val="001021A2"/>
    <w:rsid w:val="00133BF3"/>
    <w:rsid w:val="00141919"/>
    <w:rsid w:val="001456B3"/>
    <w:rsid w:val="001659EA"/>
    <w:rsid w:val="001A472E"/>
    <w:rsid w:val="001A6ED7"/>
    <w:rsid w:val="00235461"/>
    <w:rsid w:val="00243924"/>
    <w:rsid w:val="00256C33"/>
    <w:rsid w:val="00266E2B"/>
    <w:rsid w:val="002F32B9"/>
    <w:rsid w:val="00312911"/>
    <w:rsid w:val="00351551"/>
    <w:rsid w:val="00363AE3"/>
    <w:rsid w:val="0036405F"/>
    <w:rsid w:val="00367C1C"/>
    <w:rsid w:val="003847C9"/>
    <w:rsid w:val="003E66A2"/>
    <w:rsid w:val="003F44F3"/>
    <w:rsid w:val="0040609F"/>
    <w:rsid w:val="004357A3"/>
    <w:rsid w:val="00442897"/>
    <w:rsid w:val="00453B6D"/>
    <w:rsid w:val="004764BF"/>
    <w:rsid w:val="00484E2F"/>
    <w:rsid w:val="004A7957"/>
    <w:rsid w:val="004B607E"/>
    <w:rsid w:val="004B6250"/>
    <w:rsid w:val="004B7040"/>
    <w:rsid w:val="004C0CFC"/>
    <w:rsid w:val="004F1739"/>
    <w:rsid w:val="005026E1"/>
    <w:rsid w:val="00514948"/>
    <w:rsid w:val="00524EBA"/>
    <w:rsid w:val="00566452"/>
    <w:rsid w:val="005A2206"/>
    <w:rsid w:val="005E53B8"/>
    <w:rsid w:val="0060632F"/>
    <w:rsid w:val="00611C95"/>
    <w:rsid w:val="00617E4B"/>
    <w:rsid w:val="00637C5D"/>
    <w:rsid w:val="00640CBE"/>
    <w:rsid w:val="00652AB4"/>
    <w:rsid w:val="00654E2A"/>
    <w:rsid w:val="00681515"/>
    <w:rsid w:val="006836FF"/>
    <w:rsid w:val="006C1AC2"/>
    <w:rsid w:val="006D29AA"/>
    <w:rsid w:val="006D3282"/>
    <w:rsid w:val="006E6659"/>
    <w:rsid w:val="0071022F"/>
    <w:rsid w:val="00714682"/>
    <w:rsid w:val="00737039"/>
    <w:rsid w:val="007629DD"/>
    <w:rsid w:val="00773964"/>
    <w:rsid w:val="007D1DDF"/>
    <w:rsid w:val="007E1340"/>
    <w:rsid w:val="00804E7C"/>
    <w:rsid w:val="00842904"/>
    <w:rsid w:val="00845503"/>
    <w:rsid w:val="008F1801"/>
    <w:rsid w:val="008F3659"/>
    <w:rsid w:val="009022FC"/>
    <w:rsid w:val="00916555"/>
    <w:rsid w:val="00941CA8"/>
    <w:rsid w:val="0096639F"/>
    <w:rsid w:val="00967DA5"/>
    <w:rsid w:val="00997FEA"/>
    <w:rsid w:val="009A1E4F"/>
    <w:rsid w:val="009B4FDC"/>
    <w:rsid w:val="009D5619"/>
    <w:rsid w:val="009F1E71"/>
    <w:rsid w:val="00A02311"/>
    <w:rsid w:val="00A14DCF"/>
    <w:rsid w:val="00A53A22"/>
    <w:rsid w:val="00A545E5"/>
    <w:rsid w:val="00A703BF"/>
    <w:rsid w:val="00A82F7B"/>
    <w:rsid w:val="00AB2758"/>
    <w:rsid w:val="00AB6F9C"/>
    <w:rsid w:val="00AF7FB6"/>
    <w:rsid w:val="00B22108"/>
    <w:rsid w:val="00B63690"/>
    <w:rsid w:val="00B70909"/>
    <w:rsid w:val="00B86128"/>
    <w:rsid w:val="00BA604D"/>
    <w:rsid w:val="00BD3CF5"/>
    <w:rsid w:val="00BE15F3"/>
    <w:rsid w:val="00C17731"/>
    <w:rsid w:val="00C40881"/>
    <w:rsid w:val="00C53548"/>
    <w:rsid w:val="00C8047C"/>
    <w:rsid w:val="00C806F6"/>
    <w:rsid w:val="00C955F5"/>
    <w:rsid w:val="00CC245F"/>
    <w:rsid w:val="00D03037"/>
    <w:rsid w:val="00D46E54"/>
    <w:rsid w:val="00D52579"/>
    <w:rsid w:val="00D878DC"/>
    <w:rsid w:val="00E13E95"/>
    <w:rsid w:val="00E50B44"/>
    <w:rsid w:val="00E50E35"/>
    <w:rsid w:val="00E72199"/>
    <w:rsid w:val="00E77C21"/>
    <w:rsid w:val="00EA542D"/>
    <w:rsid w:val="00EB1553"/>
    <w:rsid w:val="00EB2E0F"/>
    <w:rsid w:val="00ED3839"/>
    <w:rsid w:val="00F04FA3"/>
    <w:rsid w:val="00F12A59"/>
    <w:rsid w:val="00F46470"/>
    <w:rsid w:val="00F57269"/>
    <w:rsid w:val="00F6201A"/>
    <w:rsid w:val="00F73C2C"/>
    <w:rsid w:val="00F77DA9"/>
    <w:rsid w:val="00FA1D2F"/>
    <w:rsid w:val="00FC50D4"/>
    <w:rsid w:val="00FD429B"/>
    <w:rsid w:val="00F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C84EF3"/>
  <w15:docId w15:val="{E8362857-E481-4232-BE87-D7EC5325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470"/>
  </w:style>
  <w:style w:type="paragraph" w:styleId="Heading3">
    <w:name w:val="heading 3"/>
    <w:basedOn w:val="Normal"/>
    <w:link w:val="Heading3Char"/>
    <w:uiPriority w:val="9"/>
    <w:qFormat/>
    <w:rsid w:val="00C806F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470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470"/>
    <w:rPr>
      <w:rFonts w:eastAsiaTheme="minorEastAsia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F46470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464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4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47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B6F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F7FB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7FB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F7FB6"/>
    <w:pPr>
      <w:tabs>
        <w:tab w:val="center" w:pos="4680"/>
        <w:tab w:val="right" w:pos="9360"/>
      </w:tabs>
      <w:spacing w:after="0" w:line="240" w:lineRule="auto"/>
    </w:pPr>
    <w:rPr>
      <w:rFonts w:ascii="Calibri" w:eastAsia="Malgun Gothic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F7FB6"/>
    <w:rPr>
      <w:rFonts w:ascii="Calibri" w:eastAsia="Malgun Gothic" w:hAnsi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C806F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515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515"/>
    <w:rPr>
      <w:rFonts w:eastAsiaTheme="minorEastAsia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37C5D"/>
    <w:rPr>
      <w:color w:val="954F72"/>
      <w:u w:val="single"/>
    </w:rPr>
  </w:style>
  <w:style w:type="paragraph" w:customStyle="1" w:styleId="msonormal0">
    <w:name w:val="msonormal"/>
    <w:basedOn w:val="Normal"/>
    <w:rsid w:val="00637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3">
    <w:name w:val="xl63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4">
    <w:name w:val="xl64"/>
    <w:basedOn w:val="Normal"/>
    <w:rsid w:val="00637C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5">
    <w:name w:val="xl65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6">
    <w:name w:val="xl66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7">
    <w:name w:val="xl67"/>
    <w:basedOn w:val="Normal"/>
    <w:rsid w:val="00637C5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8">
    <w:name w:val="xl68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customStyle="1" w:styleId="xl69">
    <w:name w:val="xl69"/>
    <w:basedOn w:val="Normal"/>
    <w:rsid w:val="00637C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uz-Cyrl-UZ" w:eastAsia="zh-CN"/>
    </w:rPr>
  </w:style>
  <w:style w:type="paragraph" w:styleId="NormalWeb">
    <w:name w:val="Normal (Web)"/>
    <w:basedOn w:val="Normal"/>
    <w:uiPriority w:val="99"/>
    <w:semiHidden/>
    <w:unhideWhenUsed/>
    <w:rsid w:val="005026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659EA"/>
    <w:pPr>
      <w:widowControl w:val="0"/>
      <w:wordWrap w:val="0"/>
      <w:autoSpaceDE w:val="0"/>
      <w:autoSpaceDN w:val="0"/>
      <w:spacing w:line="240" w:lineRule="auto"/>
      <w:jc w:val="both"/>
    </w:pPr>
    <w:rPr>
      <w:rFonts w:ascii="Calibri" w:hAnsi="Calibri" w:cs="Calibri"/>
      <w:noProof/>
      <w:lang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1659EA"/>
    <w:rPr>
      <w:rFonts w:ascii="Calibri" w:hAnsi="Calibri" w:cs="Calibri"/>
      <w:noProof/>
      <w:lang w:eastAsia="en-CA"/>
    </w:rPr>
  </w:style>
  <w:style w:type="table" w:styleId="TableGrid">
    <w:name w:val="Table Grid"/>
    <w:basedOn w:val="TableNormal"/>
    <w:uiPriority w:val="39"/>
    <w:rsid w:val="001659EA"/>
    <w:pPr>
      <w:widowControl w:val="0"/>
      <w:spacing w:after="0" w:line="240" w:lineRule="auto"/>
      <w:jc w:val="both"/>
    </w:pPr>
    <w:rPr>
      <w:rFonts w:ascii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5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B1C46-54FA-45F7-B225-69D6CBDCBC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</dc:creator>
  <cp:keywords/>
  <dc:description/>
  <cp:lastModifiedBy>Ha</cp:lastModifiedBy>
  <cp:revision>3</cp:revision>
  <dcterms:created xsi:type="dcterms:W3CDTF">2022-04-13T00:37:00Z</dcterms:created>
  <dcterms:modified xsi:type="dcterms:W3CDTF">2022-04-13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human-reproduction-update</vt:lpwstr>
  </property>
  <property fmtid="{D5CDD505-2E9C-101B-9397-08002B2CF9AE}" pid="9" name="Mendeley Recent Style Name 3_1">
    <vt:lpwstr>Human Reproduction Updat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al-product-research</vt:lpwstr>
  </property>
  <property fmtid="{D5CDD505-2E9C-101B-9397-08002B2CF9AE}" pid="13" name="Mendeley Recent Style Name 5_1">
    <vt:lpwstr>Natural Product Research</vt:lpwstr>
  </property>
  <property fmtid="{D5CDD505-2E9C-101B-9397-08002B2CF9AE}" pid="14" name="Mendeley Recent Style Id 6_1">
    <vt:lpwstr>http://www.zotero.org/styles/oxford-centre-for-mission-studies-harvard</vt:lpwstr>
  </property>
  <property fmtid="{D5CDD505-2E9C-101B-9397-08002B2CF9AE}" pid="15" name="Mendeley Recent Style Name 6_1">
    <vt:lpwstr>Oxford Centre for Mission Studies - Harvard</vt:lpwstr>
  </property>
  <property fmtid="{D5CDD505-2E9C-101B-9397-08002B2CF9AE}" pid="16" name="Mendeley Recent Style Id 7_1">
    <vt:lpwstr>http://www.zotero.org/styles/oxford-university-press-scimed-author-date</vt:lpwstr>
  </property>
  <property fmtid="{D5CDD505-2E9C-101B-9397-08002B2CF9AE}" pid="17" name="Mendeley Recent Style Name 7_1">
    <vt:lpwstr>Oxford University Press SciMed (author-date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